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 w:val="false"/>
          <w:b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lang w:val="en-US"/>
        </w:rPr>
      </w:r>
    </w:p>
    <w:tbl>
      <w:tblPr>
        <w:tblW w:w="14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2427"/>
        <w:gridCol w:w="5772"/>
        <w:gridCol w:w="782"/>
        <w:gridCol w:w="766"/>
        <w:gridCol w:w="700"/>
      </w:tblGrid>
      <w:tr>
        <w:trPr/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5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 sequences (5`-3`)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ic.</w:t>
            </w:r>
          </w:p>
        </w:tc>
      </w:tr>
      <w:tr>
        <w:trPr/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 tubulin</w:t>
            </w:r>
          </w:p>
        </w:tc>
        <w:tc>
          <w:tcPr>
            <w:tcW w:w="2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sz w:val="18"/>
                <w:szCs w:val="18"/>
              </w:rPr>
              <w:t>Tc00.1047053411235.9</w:t>
            </w:r>
          </w:p>
        </w:tc>
        <w:tc>
          <w:tcPr>
            <w:tcW w:w="5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TCTGTCTGGAGCACGGTA/R: CTCCGAGAAGAACGTGTTGA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4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 tubulin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6563.4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AAGAACATGATGCAGGCT/R: GTTCTGCACGTTGAGCATCT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ion transporter protein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00.1047053508357.8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TGGGTGGACATCCATATGAC/R: AATGAGGCCATGCACAAAT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4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0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peronin HSP60. mitoch. precursor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7641.28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GTGTGCAACAAGACCAAC/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: CTTCATGTCAATTGGGTTC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8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peptidase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6529.55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 CGTGCGACGACACTAACTTT/R: GGGTAGCTTTCCTCCGTGT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2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ynein light chain lc6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00.1047053510897.6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CAAAAGACATGGAGAAC/R: GGGGCCGTACTTCTTATCA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-hand protein 5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6391.3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TGCAAACGTGGATGGTAA/R :GTTGTAGTGGCATTGGCTT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ongation factor 1-alpha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00.1047053510119.9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 GTCCTTGTCATTGCGTCATC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: AGCACACAACCATCTGCTT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loacid dehalogenase-like hydrolase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10131.4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ACGAGCATCACAGCATCT/R: ACATCGAAATAGGCACGA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11201.4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CACAGCAACCTCAACAACA/R: CTCTTCAGGCAATCCCTTGT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7611.27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GGACCAACTGGAAGTATT/R: CGGCGTGAAGTATCTCCAT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6739.99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TCTCTGAACGCCGTCTT/R: GTCTCTTTCCCGGTGTTGTT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solete  # 11747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gene ID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 TTCACCGATTTCAGCAACTC/R: AGTACCCACGGGAATCTTT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4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5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solete # 23196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gene ID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 CTATGGCCGGTTACTGTTCC/R: CCTGCCGTTTTCTTGTCTTT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8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hydrogenase E1 beta subuni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10091.8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CATGGAAAGTGAGGCATT/R: GCTACGGCAAGAACATCTG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bosomal protein L21E (60S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00.1047053507251.2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: ATCTGTGAGCACCATCCTGA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: CAACACCACGAGGAGTAACG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</w:p>
        </w:tc>
      </w:tr>
      <w:tr>
        <w:trPr/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ccinyl-CoA synthetase alpha subuni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00.1047053508479.340</w:t>
            </w:r>
          </w:p>
        </w:tc>
        <w:tc>
          <w:tcPr>
            <w:tcW w:w="5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: ATCAAGAAGCCGGTGGTATC/ R: TGTACCCTGTCCACCAGAA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2</w:t>
            </w:r>
          </w:p>
        </w:tc>
      </w:tr>
      <w:tr>
        <w:trPr/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yl-tRNA synthetase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00.1047053508421.30</w:t>
            </w:r>
          </w:p>
        </w:tc>
        <w:tc>
          <w:tcPr>
            <w:tcW w:w="5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CTGCTGCACACAAAGTTCC /R: CCGTGTCGTGTAGTGTGATG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>Ideally 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lope values 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>should be</w:t>
      </w:r>
      <w:r>
        <w:rPr>
          <w:rStyle w:val="Appleconvertedspace"/>
          <w:rFonts w:cs="Times New Roman" w:ascii="Times New Roman" w:hAnsi="Times New Roman"/>
          <w:b/>
          <w:sz w:val="20"/>
          <w:szCs w:val="20"/>
          <w:lang w:val="en-US"/>
        </w:rPr>
        <w:t> between -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>3.1 and</w:t>
      </w:r>
      <w:r>
        <w:rPr>
          <w:rStyle w:val="Appleconvertedspace"/>
          <w:rFonts w:cs="Times New Roman" w:ascii="Times New Roman" w:hAnsi="Times New Roman"/>
          <w:b/>
          <w:sz w:val="20"/>
          <w:szCs w:val="20"/>
          <w:lang w:val="en-US"/>
        </w:rPr>
        <w:t> -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>3.6.  R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2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 xml:space="preserve"> co-efficiency values should be as close as possible to 1. Effic. (efficiency of the reaction): </w:t>
      </w:r>
      <w:r>
        <w:rPr>
          <w:rStyle w:val="Applestylespan"/>
          <w:rFonts w:cs="Times New Roman" w:ascii="Times New Roman" w:hAnsi="Times New Roman"/>
          <w:b/>
          <w:color w:val="000000"/>
          <w:sz w:val="20"/>
          <w:szCs w:val="20"/>
          <w:lang w:val="en-US"/>
        </w:rPr>
        <w:t>E = 10</w:t>
      </w:r>
      <w:r>
        <w:rPr>
          <w:rStyle w:val="Applestylespan"/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>(-1/slope)</w:t>
      </w:r>
      <w:r>
        <w:rPr>
          <w:rStyle w:val="Appleconvertedspace"/>
          <w:rFonts w:cs="Times New Roman" w:ascii="Times New Roman" w:hAnsi="Times New Roman"/>
          <w:b/>
          <w:color w:val="000000"/>
          <w:sz w:val="20"/>
          <w:szCs w:val="20"/>
          <w:lang w:val="en-US"/>
        </w:rPr>
        <w:t> </w:t>
      </w:r>
      <w:r>
        <w:rPr>
          <w:rStyle w:val="Applestylespan"/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–1. Values should be as close as possible to two-fold. The efficiency of the PCR should be between 90-110%. which means amplicon amount doubling at each cycle. </w:t>
      </w:r>
      <w:r>
        <w:rPr>
          <w:rStyle w:val="Applestylespan"/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Calibri" w:hAnsi="Calibri" w:eastAsia="Calibri" w:cs="Times New Roman"/>
      <w:b/>
      <w:bCs/>
      <w:color w:val="4F81BD"/>
      <w:sz w:val="18"/>
      <w:szCs w:val="18"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14:00Z</dcterms:created>
  <dc:creator>Priscila Grynberg</dc:creator>
  <dc:description/>
  <cp:keywords/>
  <dc:language>en-US</dc:language>
  <cp:lastModifiedBy>Priscila Grynberg</cp:lastModifiedBy>
  <dcterms:modified xsi:type="dcterms:W3CDTF">2011-12-14T14:49:00Z</dcterms:modified>
  <cp:revision>3</cp:revision>
  <dc:subject/>
  <dc:title/>
</cp:coreProperties>
</file>